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C7D6B" w14:textId="77777777" w:rsidR="00F43F30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723F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Taxonomic and enzymatic basis of the cellulolytic microbial consortium KKU-MC1 and its application in enhancing biomethane production</w:t>
      </w:r>
    </w:p>
    <w:p w14:paraId="3E945A19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Nantharat Wongfaed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ompong O-Tho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ureewan Sittijunda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 &amp; Alissara Reungsa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4,5,*</w:t>
      </w:r>
    </w:p>
    <w:p w14:paraId="5C513DF5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33C2C7C8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International College, Thaksin University, Songkhla, 90000, Thailand</w:t>
      </w:r>
    </w:p>
    <w:p w14:paraId="52770D16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Faculty of Environment and Resource Studies, Mahidol University, Nakhon Pathom, Thailand</w:t>
      </w:r>
    </w:p>
    <w:p w14:paraId="3C3DDF22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4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2CA5E289" w14:textId="77777777" w:rsidR="00F43F30" w:rsidRPr="00D419A5" w:rsidRDefault="00F43F30" w:rsidP="00F43F30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5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72F06AAC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*Corresponding author : Alissara Reungsang</w:t>
      </w:r>
    </w:p>
    <w:p w14:paraId="0C393E93" w14:textId="77777777" w:rsidR="00F43F30" w:rsidRPr="00D419A5" w:rsidRDefault="00F43F30" w:rsidP="00F43F30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lissara@kku.ac.th</w:t>
      </w:r>
    </w:p>
    <w:p w14:paraId="0B224B12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3DA6B7D3" w14:textId="77777777" w:rsidR="00F43F30" w:rsidRPr="00D419A5" w:rsidRDefault="00F43F30" w:rsidP="00F43F30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3FE6DBAA" w14:textId="77777777" w:rsidR="00F43F30" w:rsidRDefault="00F43F30" w:rsidP="00F43F30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43A299A1" w14:textId="46910B0A" w:rsidR="00F43F30" w:rsidRDefault="00F43F30">
      <w:pPr>
        <w:rPr>
          <w:b/>
          <w:bCs/>
        </w:rPr>
      </w:pPr>
    </w:p>
    <w:p w14:paraId="4561662F" w14:textId="77777777" w:rsidR="00F43F30" w:rsidRDefault="00F43F30">
      <w:pPr>
        <w:rPr>
          <w:b/>
          <w:bCs/>
        </w:rPr>
      </w:pPr>
    </w:p>
    <w:tbl>
      <w:tblPr>
        <w:tblStyle w:val="a3"/>
        <w:tblpPr w:leftFromText="180" w:rightFromText="180" w:vertAnchor="page" w:horzAnchor="margin" w:tblpY="2283"/>
        <w:tblW w:w="9176" w:type="dxa"/>
        <w:tblLook w:val="04A0" w:firstRow="1" w:lastRow="0" w:firstColumn="1" w:lastColumn="0" w:noHBand="0" w:noVBand="1"/>
      </w:tblPr>
      <w:tblGrid>
        <w:gridCol w:w="7592"/>
        <w:gridCol w:w="1584"/>
      </w:tblGrid>
      <w:tr w:rsidR="00F43F30" w:rsidRPr="00F43F30" w14:paraId="44B5AAC5" w14:textId="77777777" w:rsidTr="00F43F30">
        <w:trPr>
          <w:trHeight w:val="225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76FF060A" w14:textId="77777777" w:rsidR="00F43F30" w:rsidRPr="00F43F30" w:rsidRDefault="00F43F30" w:rsidP="00F43F30">
            <w:pPr>
              <w:spacing w:after="0" w:line="240" w:lineRule="auto"/>
              <w:rPr>
                <w:b/>
                <w:bCs/>
              </w:rPr>
            </w:pPr>
            <w:r w:rsidRPr="00F43F30">
              <w:rPr>
                <w:b/>
                <w:bCs/>
              </w:rPr>
              <w:lastRenderedPageBreak/>
              <w:t>Functional Category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097A585" w14:textId="77777777" w:rsidR="00F43F30" w:rsidRPr="00F43F30" w:rsidRDefault="00F43F30" w:rsidP="00F43F30">
            <w:pPr>
              <w:spacing w:after="0" w:line="240" w:lineRule="auto"/>
              <w:rPr>
                <w:b/>
                <w:bCs/>
              </w:rPr>
            </w:pPr>
            <w:r w:rsidRPr="00F43F30">
              <w:rPr>
                <w:b/>
                <w:bCs/>
              </w:rPr>
              <w:t>Gene Num</w:t>
            </w:r>
          </w:p>
        </w:tc>
      </w:tr>
      <w:tr w:rsidR="00F43F30" w:rsidRPr="00F43F30" w14:paraId="291CF274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08651E0A" w14:textId="77777777" w:rsidR="00F43F30" w:rsidRPr="00F43F30" w:rsidRDefault="00F43F30" w:rsidP="00F43F30">
            <w:pPr>
              <w:spacing w:after="0" w:line="240" w:lineRule="auto"/>
            </w:pPr>
            <w:r w:rsidRPr="00F43F30">
              <w:t>A: RNA processing and modification</w:t>
            </w:r>
          </w:p>
        </w:tc>
        <w:tc>
          <w:tcPr>
            <w:tcW w:w="0" w:type="auto"/>
            <w:noWrap/>
            <w:hideMark/>
          </w:tcPr>
          <w:p w14:paraId="2A3E0A46" w14:textId="77777777" w:rsidR="00F43F30" w:rsidRPr="00F43F30" w:rsidRDefault="00F43F30" w:rsidP="00F43F30">
            <w:pPr>
              <w:spacing w:after="0" w:line="240" w:lineRule="auto"/>
            </w:pPr>
            <w:r w:rsidRPr="00F43F30">
              <w:t>7</w:t>
            </w:r>
          </w:p>
        </w:tc>
      </w:tr>
      <w:tr w:rsidR="00F43F30" w:rsidRPr="00F43F30" w14:paraId="4A3A7F7F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568E0981" w14:textId="77777777" w:rsidR="00F43F30" w:rsidRPr="00F43F30" w:rsidRDefault="00F43F30" w:rsidP="00F43F30">
            <w:r w:rsidRPr="00F43F30">
              <w:t>B: Chromatin structure and dynamics</w:t>
            </w:r>
          </w:p>
        </w:tc>
        <w:tc>
          <w:tcPr>
            <w:tcW w:w="0" w:type="auto"/>
            <w:noWrap/>
            <w:hideMark/>
          </w:tcPr>
          <w:p w14:paraId="220F9100" w14:textId="77777777" w:rsidR="00F43F30" w:rsidRPr="00F43F30" w:rsidRDefault="00F43F30" w:rsidP="00F43F30">
            <w:pPr>
              <w:spacing w:after="0" w:line="240" w:lineRule="auto"/>
            </w:pPr>
            <w:r w:rsidRPr="00F43F30">
              <w:t>27</w:t>
            </w:r>
          </w:p>
        </w:tc>
      </w:tr>
      <w:tr w:rsidR="00F43F30" w:rsidRPr="00F43F30" w14:paraId="76A821ED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413A0474" w14:textId="77777777" w:rsidR="00F43F30" w:rsidRPr="00F43F30" w:rsidRDefault="00F43F30" w:rsidP="00F43F30">
            <w:r w:rsidRPr="00F43F30">
              <w:t>C: Energy production and conversion</w:t>
            </w:r>
          </w:p>
        </w:tc>
        <w:tc>
          <w:tcPr>
            <w:tcW w:w="0" w:type="auto"/>
            <w:noWrap/>
            <w:hideMark/>
          </w:tcPr>
          <w:p w14:paraId="69C99D65" w14:textId="77777777" w:rsidR="00F43F30" w:rsidRPr="00F43F30" w:rsidRDefault="00F43F30" w:rsidP="00F43F30">
            <w:pPr>
              <w:spacing w:after="0" w:line="240" w:lineRule="auto"/>
            </w:pPr>
            <w:r w:rsidRPr="00F43F30">
              <w:t>5136</w:t>
            </w:r>
          </w:p>
        </w:tc>
      </w:tr>
      <w:tr w:rsidR="00F43F30" w:rsidRPr="00F43F30" w14:paraId="3CDD33FA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2B2A7311" w14:textId="77777777" w:rsidR="00F43F30" w:rsidRPr="00F43F30" w:rsidRDefault="00F43F30" w:rsidP="00F43F30">
            <w:r w:rsidRPr="00F43F30">
              <w:t>D: Cell cycle control, cell division, chromosome partitioning</w:t>
            </w:r>
          </w:p>
        </w:tc>
        <w:tc>
          <w:tcPr>
            <w:tcW w:w="0" w:type="auto"/>
            <w:noWrap/>
            <w:hideMark/>
          </w:tcPr>
          <w:p w14:paraId="168D114B" w14:textId="77777777" w:rsidR="00F43F30" w:rsidRPr="00F43F30" w:rsidRDefault="00F43F30" w:rsidP="00F43F30">
            <w:pPr>
              <w:spacing w:after="0" w:line="240" w:lineRule="auto"/>
            </w:pPr>
            <w:r w:rsidRPr="00F43F30">
              <w:t>700</w:t>
            </w:r>
          </w:p>
        </w:tc>
      </w:tr>
      <w:tr w:rsidR="00F43F30" w:rsidRPr="00F43F30" w14:paraId="44BB646F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0D1FCD79" w14:textId="77777777" w:rsidR="00F43F30" w:rsidRPr="00F43F30" w:rsidRDefault="00F43F30" w:rsidP="00F43F30">
            <w:r w:rsidRPr="00F43F30">
              <w:t>E: Amino acid transport and metabolism</w:t>
            </w:r>
          </w:p>
        </w:tc>
        <w:tc>
          <w:tcPr>
            <w:tcW w:w="0" w:type="auto"/>
            <w:noWrap/>
            <w:hideMark/>
          </w:tcPr>
          <w:p w14:paraId="181A51A8" w14:textId="77777777" w:rsidR="00F43F30" w:rsidRPr="00F43F30" w:rsidRDefault="00F43F30" w:rsidP="00F43F30">
            <w:pPr>
              <w:spacing w:after="0" w:line="240" w:lineRule="auto"/>
            </w:pPr>
            <w:r w:rsidRPr="00F43F30">
              <w:t>6619</w:t>
            </w:r>
          </w:p>
        </w:tc>
      </w:tr>
      <w:tr w:rsidR="00F43F30" w:rsidRPr="00F43F30" w14:paraId="6DC12D2F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6408DE53" w14:textId="77777777" w:rsidR="00F43F30" w:rsidRPr="00F43F30" w:rsidRDefault="00F43F30" w:rsidP="00F43F30">
            <w:r w:rsidRPr="00F43F30">
              <w:t>F: Nucleotide transport and metabolism</w:t>
            </w:r>
          </w:p>
        </w:tc>
        <w:tc>
          <w:tcPr>
            <w:tcW w:w="0" w:type="auto"/>
            <w:noWrap/>
            <w:hideMark/>
          </w:tcPr>
          <w:p w14:paraId="4345F47D" w14:textId="77777777" w:rsidR="00F43F30" w:rsidRPr="00F43F30" w:rsidRDefault="00F43F30" w:rsidP="00F43F30">
            <w:pPr>
              <w:spacing w:after="0" w:line="240" w:lineRule="auto"/>
            </w:pPr>
            <w:r w:rsidRPr="00F43F30">
              <w:t>1960</w:t>
            </w:r>
          </w:p>
        </w:tc>
      </w:tr>
      <w:tr w:rsidR="00F43F30" w:rsidRPr="00F43F30" w14:paraId="0C71C914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26EF52BF" w14:textId="77777777" w:rsidR="00F43F30" w:rsidRPr="00F43F30" w:rsidRDefault="00F43F30" w:rsidP="00F43F30">
            <w:r w:rsidRPr="00F43F30">
              <w:t>G: Carbohydrate transport and metabolism</w:t>
            </w:r>
          </w:p>
        </w:tc>
        <w:tc>
          <w:tcPr>
            <w:tcW w:w="0" w:type="auto"/>
            <w:noWrap/>
            <w:hideMark/>
          </w:tcPr>
          <w:p w14:paraId="464627CD" w14:textId="77777777" w:rsidR="00F43F30" w:rsidRPr="00F43F30" w:rsidRDefault="00F43F30" w:rsidP="00F43F30">
            <w:pPr>
              <w:spacing w:after="0" w:line="240" w:lineRule="auto"/>
            </w:pPr>
            <w:r w:rsidRPr="00F43F30">
              <w:t>6467</w:t>
            </w:r>
          </w:p>
        </w:tc>
      </w:tr>
      <w:tr w:rsidR="00F43F30" w:rsidRPr="00F43F30" w14:paraId="3F099DFF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043BC36F" w14:textId="77777777" w:rsidR="00F43F30" w:rsidRPr="00F43F30" w:rsidRDefault="00F43F30" w:rsidP="00F43F30">
            <w:r w:rsidRPr="00F43F30">
              <w:t>H: Coenzyme transport and metabolism</w:t>
            </w:r>
          </w:p>
        </w:tc>
        <w:tc>
          <w:tcPr>
            <w:tcW w:w="0" w:type="auto"/>
            <w:noWrap/>
            <w:hideMark/>
          </w:tcPr>
          <w:p w14:paraId="03C53186" w14:textId="77777777" w:rsidR="00F43F30" w:rsidRPr="00F43F30" w:rsidRDefault="00F43F30" w:rsidP="00F43F30">
            <w:pPr>
              <w:spacing w:after="0" w:line="240" w:lineRule="auto"/>
            </w:pPr>
            <w:r w:rsidRPr="00F43F30">
              <w:t>2351</w:t>
            </w:r>
          </w:p>
        </w:tc>
      </w:tr>
      <w:tr w:rsidR="00F43F30" w:rsidRPr="00F43F30" w14:paraId="63095D62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6EFF21F1" w14:textId="77777777" w:rsidR="00F43F30" w:rsidRPr="00F43F30" w:rsidRDefault="00F43F30" w:rsidP="00F43F30">
            <w:r w:rsidRPr="00F43F30">
              <w:t>I: Lipid transport and metabolism</w:t>
            </w:r>
          </w:p>
        </w:tc>
        <w:tc>
          <w:tcPr>
            <w:tcW w:w="0" w:type="auto"/>
            <w:noWrap/>
            <w:hideMark/>
          </w:tcPr>
          <w:p w14:paraId="4CC60061" w14:textId="77777777" w:rsidR="00F43F30" w:rsidRPr="00F43F30" w:rsidRDefault="00F43F30" w:rsidP="00F43F30">
            <w:pPr>
              <w:spacing w:after="0" w:line="240" w:lineRule="auto"/>
            </w:pPr>
            <w:r w:rsidRPr="00F43F30">
              <w:t>1663</w:t>
            </w:r>
          </w:p>
        </w:tc>
      </w:tr>
      <w:tr w:rsidR="00F43F30" w:rsidRPr="00F43F30" w14:paraId="3997FBA8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795051C3" w14:textId="77777777" w:rsidR="00F43F30" w:rsidRPr="00F43F30" w:rsidRDefault="00F43F30" w:rsidP="00F43F30">
            <w:r w:rsidRPr="00F43F30">
              <w:t>J: Translation, ribosomal structure and biogenesis</w:t>
            </w:r>
          </w:p>
        </w:tc>
        <w:tc>
          <w:tcPr>
            <w:tcW w:w="0" w:type="auto"/>
            <w:noWrap/>
            <w:hideMark/>
          </w:tcPr>
          <w:p w14:paraId="195DABE4" w14:textId="77777777" w:rsidR="00F43F30" w:rsidRPr="00F43F30" w:rsidRDefault="00F43F30" w:rsidP="00F43F30">
            <w:pPr>
              <w:spacing w:after="0" w:line="240" w:lineRule="auto"/>
            </w:pPr>
            <w:r w:rsidRPr="00F43F30">
              <w:t>3952</w:t>
            </w:r>
          </w:p>
        </w:tc>
      </w:tr>
      <w:tr w:rsidR="00F43F30" w:rsidRPr="00F43F30" w14:paraId="5AC539A9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169E2DDB" w14:textId="77777777" w:rsidR="00F43F30" w:rsidRPr="00F43F30" w:rsidRDefault="00F43F30" w:rsidP="00F43F30">
            <w:r w:rsidRPr="00F43F30">
              <w:t>K: Transcription</w:t>
            </w:r>
          </w:p>
        </w:tc>
        <w:tc>
          <w:tcPr>
            <w:tcW w:w="0" w:type="auto"/>
            <w:noWrap/>
            <w:hideMark/>
          </w:tcPr>
          <w:p w14:paraId="4D51EB85" w14:textId="77777777" w:rsidR="00F43F30" w:rsidRPr="00F43F30" w:rsidRDefault="00F43F30" w:rsidP="00F43F30">
            <w:pPr>
              <w:spacing w:after="0" w:line="240" w:lineRule="auto"/>
            </w:pPr>
            <w:r w:rsidRPr="00F43F30">
              <w:t>4517</w:t>
            </w:r>
          </w:p>
        </w:tc>
      </w:tr>
      <w:tr w:rsidR="00F43F30" w:rsidRPr="00F43F30" w14:paraId="7737A176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5B41FB42" w14:textId="77777777" w:rsidR="00F43F30" w:rsidRPr="00F43F30" w:rsidRDefault="00F43F30" w:rsidP="00F43F30">
            <w:r w:rsidRPr="00F43F30">
              <w:t>L: Replication, recombination and repair</w:t>
            </w:r>
          </w:p>
        </w:tc>
        <w:tc>
          <w:tcPr>
            <w:tcW w:w="0" w:type="auto"/>
            <w:noWrap/>
            <w:hideMark/>
          </w:tcPr>
          <w:p w14:paraId="0D50FE47" w14:textId="77777777" w:rsidR="00F43F30" w:rsidRPr="00F43F30" w:rsidRDefault="00F43F30" w:rsidP="00F43F30">
            <w:pPr>
              <w:spacing w:after="0" w:line="240" w:lineRule="auto"/>
            </w:pPr>
            <w:r w:rsidRPr="00F43F30">
              <w:t>4383</w:t>
            </w:r>
          </w:p>
        </w:tc>
      </w:tr>
      <w:tr w:rsidR="00F43F30" w:rsidRPr="00F43F30" w14:paraId="31B7810C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2C3A2A7F" w14:textId="77777777" w:rsidR="00F43F30" w:rsidRPr="00F43F30" w:rsidRDefault="00F43F30" w:rsidP="00F43F30">
            <w:r w:rsidRPr="00F43F30">
              <w:t>M: Cell wall/membrane/envelope biogenesis</w:t>
            </w:r>
          </w:p>
        </w:tc>
        <w:tc>
          <w:tcPr>
            <w:tcW w:w="0" w:type="auto"/>
            <w:noWrap/>
            <w:hideMark/>
          </w:tcPr>
          <w:p w14:paraId="4E7D2313" w14:textId="77777777" w:rsidR="00F43F30" w:rsidRPr="00F43F30" w:rsidRDefault="00F43F30" w:rsidP="00F43F30">
            <w:pPr>
              <w:spacing w:after="0" w:line="240" w:lineRule="auto"/>
            </w:pPr>
            <w:r w:rsidRPr="00F43F30">
              <w:t>4880</w:t>
            </w:r>
          </w:p>
        </w:tc>
      </w:tr>
      <w:tr w:rsidR="00F43F30" w:rsidRPr="00F43F30" w14:paraId="2AAE2B60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67DE6779" w14:textId="77777777" w:rsidR="00F43F30" w:rsidRPr="00F43F30" w:rsidRDefault="00F43F30" w:rsidP="00F43F30">
            <w:r w:rsidRPr="00F43F30">
              <w:t>N: Cell motility</w:t>
            </w:r>
          </w:p>
        </w:tc>
        <w:tc>
          <w:tcPr>
            <w:tcW w:w="0" w:type="auto"/>
            <w:noWrap/>
            <w:hideMark/>
          </w:tcPr>
          <w:p w14:paraId="5A347D0C" w14:textId="77777777" w:rsidR="00F43F30" w:rsidRPr="00F43F30" w:rsidRDefault="00F43F30" w:rsidP="00F43F30">
            <w:pPr>
              <w:spacing w:after="0" w:line="240" w:lineRule="auto"/>
            </w:pPr>
            <w:r w:rsidRPr="00F43F30">
              <w:t>695</w:t>
            </w:r>
          </w:p>
        </w:tc>
      </w:tr>
      <w:tr w:rsidR="00F43F30" w:rsidRPr="00F43F30" w14:paraId="6A922BE9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76C2B892" w14:textId="77777777" w:rsidR="00F43F30" w:rsidRPr="00F43F30" w:rsidRDefault="00F43F30" w:rsidP="00F43F30">
            <w:r w:rsidRPr="00F43F30">
              <w:t>O: Posttranslational modification, protein turnover, chaperones</w:t>
            </w:r>
          </w:p>
        </w:tc>
        <w:tc>
          <w:tcPr>
            <w:tcW w:w="0" w:type="auto"/>
            <w:noWrap/>
            <w:hideMark/>
          </w:tcPr>
          <w:p w14:paraId="272FA9CF" w14:textId="77777777" w:rsidR="00F43F30" w:rsidRPr="00F43F30" w:rsidRDefault="00F43F30" w:rsidP="00F43F30">
            <w:pPr>
              <w:spacing w:after="0" w:line="240" w:lineRule="auto"/>
            </w:pPr>
            <w:r w:rsidRPr="00F43F30">
              <w:t>2410</w:t>
            </w:r>
          </w:p>
        </w:tc>
      </w:tr>
      <w:tr w:rsidR="00F43F30" w:rsidRPr="00F43F30" w14:paraId="16717E82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04AB6EF4" w14:textId="77777777" w:rsidR="00F43F30" w:rsidRPr="00F43F30" w:rsidRDefault="00F43F30" w:rsidP="00F43F30">
            <w:r w:rsidRPr="00F43F30">
              <w:t>P: Inorganic ion transport and metabolism</w:t>
            </w:r>
          </w:p>
        </w:tc>
        <w:tc>
          <w:tcPr>
            <w:tcW w:w="0" w:type="auto"/>
            <w:noWrap/>
            <w:hideMark/>
          </w:tcPr>
          <w:p w14:paraId="3FCC29EF" w14:textId="77777777" w:rsidR="00F43F30" w:rsidRPr="00F43F30" w:rsidRDefault="00F43F30" w:rsidP="00F43F30">
            <w:pPr>
              <w:spacing w:after="0" w:line="240" w:lineRule="auto"/>
            </w:pPr>
            <w:r w:rsidRPr="00F43F30">
              <w:t>5164</w:t>
            </w:r>
          </w:p>
        </w:tc>
      </w:tr>
      <w:tr w:rsidR="00F43F30" w:rsidRPr="00F43F30" w14:paraId="6C7C1B7C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1B0EFC0C" w14:textId="77777777" w:rsidR="00F43F30" w:rsidRPr="00F43F30" w:rsidRDefault="00F43F30" w:rsidP="00F43F30">
            <w:r w:rsidRPr="00F43F30">
              <w:t>Q: Secondary metabolites biosynthesis, transport and catabolism</w:t>
            </w:r>
          </w:p>
        </w:tc>
        <w:tc>
          <w:tcPr>
            <w:tcW w:w="0" w:type="auto"/>
            <w:noWrap/>
            <w:hideMark/>
          </w:tcPr>
          <w:p w14:paraId="28E82264" w14:textId="77777777" w:rsidR="00F43F30" w:rsidRPr="00F43F30" w:rsidRDefault="00F43F30" w:rsidP="00F43F30">
            <w:pPr>
              <w:spacing w:after="0" w:line="240" w:lineRule="auto"/>
            </w:pPr>
            <w:r w:rsidRPr="00F43F30">
              <w:t>790</w:t>
            </w:r>
          </w:p>
        </w:tc>
      </w:tr>
      <w:tr w:rsidR="00F43F30" w:rsidRPr="00F43F30" w14:paraId="236C0C4B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703756FC" w14:textId="77777777" w:rsidR="00F43F30" w:rsidRPr="00F43F30" w:rsidRDefault="00F43F30" w:rsidP="00F43F30">
            <w:r w:rsidRPr="00F43F30">
              <w:t>S: Function unknown</w:t>
            </w:r>
          </w:p>
        </w:tc>
        <w:tc>
          <w:tcPr>
            <w:tcW w:w="0" w:type="auto"/>
            <w:noWrap/>
            <w:hideMark/>
          </w:tcPr>
          <w:p w14:paraId="1610F3F7" w14:textId="77777777" w:rsidR="00F43F30" w:rsidRPr="00F43F30" w:rsidRDefault="00F43F30" w:rsidP="00F43F30">
            <w:pPr>
              <w:spacing w:after="0" w:line="240" w:lineRule="auto"/>
            </w:pPr>
            <w:r w:rsidRPr="00F43F30">
              <w:t>24537</w:t>
            </w:r>
          </w:p>
        </w:tc>
      </w:tr>
      <w:tr w:rsidR="00F43F30" w:rsidRPr="00F43F30" w14:paraId="539C80C2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0320709E" w14:textId="77777777" w:rsidR="00F43F30" w:rsidRPr="00F43F30" w:rsidRDefault="00F43F30" w:rsidP="00F43F30">
            <w:r w:rsidRPr="00F43F30">
              <w:t>T: Signal transduction mechanisms</w:t>
            </w:r>
          </w:p>
        </w:tc>
        <w:tc>
          <w:tcPr>
            <w:tcW w:w="0" w:type="auto"/>
            <w:noWrap/>
            <w:hideMark/>
          </w:tcPr>
          <w:p w14:paraId="0E8D08EF" w14:textId="77777777" w:rsidR="00F43F30" w:rsidRPr="00F43F30" w:rsidRDefault="00F43F30" w:rsidP="00F43F30">
            <w:pPr>
              <w:spacing w:after="0" w:line="240" w:lineRule="auto"/>
            </w:pPr>
            <w:r w:rsidRPr="00F43F30">
              <w:t>3348</w:t>
            </w:r>
          </w:p>
        </w:tc>
      </w:tr>
      <w:tr w:rsidR="00F43F30" w:rsidRPr="00F43F30" w14:paraId="4F2104E4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36046B58" w14:textId="77777777" w:rsidR="00F43F30" w:rsidRPr="00F43F30" w:rsidRDefault="00F43F30" w:rsidP="00F43F30">
            <w:r w:rsidRPr="00F43F30">
              <w:t>U: Intracellular trafficking, secretion, and vesicular transport</w:t>
            </w:r>
          </w:p>
        </w:tc>
        <w:tc>
          <w:tcPr>
            <w:tcW w:w="0" w:type="auto"/>
            <w:noWrap/>
            <w:hideMark/>
          </w:tcPr>
          <w:p w14:paraId="6296D2C7" w14:textId="77777777" w:rsidR="00F43F30" w:rsidRPr="00F43F30" w:rsidRDefault="00F43F30" w:rsidP="00F43F30">
            <w:pPr>
              <w:spacing w:after="0" w:line="240" w:lineRule="auto"/>
            </w:pPr>
            <w:r w:rsidRPr="00F43F30">
              <w:t>1171</w:t>
            </w:r>
          </w:p>
        </w:tc>
      </w:tr>
      <w:tr w:rsidR="00F43F30" w:rsidRPr="00F43F30" w14:paraId="21DC5236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40C58E8C" w14:textId="77777777" w:rsidR="00F43F30" w:rsidRPr="00F43F30" w:rsidRDefault="00F43F30" w:rsidP="00F43F30">
            <w:r w:rsidRPr="00F43F30">
              <w:t>V: Defense mechanisms</w:t>
            </w:r>
          </w:p>
        </w:tc>
        <w:tc>
          <w:tcPr>
            <w:tcW w:w="0" w:type="auto"/>
            <w:noWrap/>
            <w:hideMark/>
          </w:tcPr>
          <w:p w14:paraId="75FA6407" w14:textId="77777777" w:rsidR="00F43F30" w:rsidRPr="00F43F30" w:rsidRDefault="00F43F30" w:rsidP="00F43F30">
            <w:pPr>
              <w:spacing w:after="0" w:line="240" w:lineRule="auto"/>
            </w:pPr>
            <w:r w:rsidRPr="00F43F30">
              <w:t>1582</w:t>
            </w:r>
          </w:p>
        </w:tc>
      </w:tr>
      <w:tr w:rsidR="00F43F30" w:rsidRPr="00F43F30" w14:paraId="4AEEF9E2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1C4AAA3A" w14:textId="77777777" w:rsidR="00F43F30" w:rsidRPr="00F43F30" w:rsidRDefault="00F43F30" w:rsidP="00F43F30">
            <w:r w:rsidRPr="00F43F30">
              <w:t>W: Extracellular structures</w:t>
            </w:r>
          </w:p>
        </w:tc>
        <w:tc>
          <w:tcPr>
            <w:tcW w:w="0" w:type="auto"/>
            <w:noWrap/>
            <w:hideMark/>
          </w:tcPr>
          <w:p w14:paraId="777126EB" w14:textId="77777777" w:rsidR="00F43F30" w:rsidRPr="00F43F30" w:rsidRDefault="00F43F30" w:rsidP="00F43F30">
            <w:pPr>
              <w:spacing w:after="0" w:line="240" w:lineRule="auto"/>
            </w:pPr>
            <w:r w:rsidRPr="00F43F30">
              <w:t>3</w:t>
            </w:r>
          </w:p>
        </w:tc>
      </w:tr>
      <w:tr w:rsidR="00F43F30" w:rsidRPr="00F43F30" w14:paraId="7121B9BA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4CF53E53" w14:textId="77777777" w:rsidR="00F43F30" w:rsidRPr="00F43F30" w:rsidRDefault="00F43F30" w:rsidP="00F43F30">
            <w:r w:rsidRPr="00F43F30">
              <w:t>Z: Cytoskeleton</w:t>
            </w:r>
          </w:p>
        </w:tc>
        <w:tc>
          <w:tcPr>
            <w:tcW w:w="0" w:type="auto"/>
            <w:noWrap/>
            <w:hideMark/>
          </w:tcPr>
          <w:p w14:paraId="7764CD37" w14:textId="77777777" w:rsidR="00F43F30" w:rsidRPr="00F43F30" w:rsidRDefault="00F43F30" w:rsidP="00F43F30">
            <w:pPr>
              <w:spacing w:after="0" w:line="240" w:lineRule="auto"/>
            </w:pPr>
            <w:r w:rsidRPr="00F43F30">
              <w:t>1</w:t>
            </w:r>
          </w:p>
        </w:tc>
      </w:tr>
      <w:tr w:rsidR="00F43F30" w:rsidRPr="00F43F30" w14:paraId="711B782C" w14:textId="77777777" w:rsidTr="00F43F30">
        <w:trPr>
          <w:trHeight w:val="225"/>
        </w:trPr>
        <w:tc>
          <w:tcPr>
            <w:tcW w:w="0" w:type="auto"/>
            <w:noWrap/>
            <w:hideMark/>
          </w:tcPr>
          <w:p w14:paraId="35DF136D" w14:textId="77777777" w:rsidR="00F43F30" w:rsidRPr="00F43F30" w:rsidRDefault="00F43F30" w:rsidP="00F43F30">
            <w:r w:rsidRPr="00F43F30">
              <w:t>Others</w:t>
            </w:r>
          </w:p>
        </w:tc>
        <w:tc>
          <w:tcPr>
            <w:tcW w:w="0" w:type="auto"/>
            <w:noWrap/>
            <w:hideMark/>
          </w:tcPr>
          <w:p w14:paraId="49F90401" w14:textId="77777777" w:rsidR="00F43F30" w:rsidRPr="00F43F30" w:rsidRDefault="00F43F30" w:rsidP="00F43F30">
            <w:pPr>
              <w:spacing w:after="0" w:line="240" w:lineRule="auto"/>
            </w:pPr>
            <w:r w:rsidRPr="00F43F30">
              <w:t>32822</w:t>
            </w:r>
          </w:p>
        </w:tc>
      </w:tr>
    </w:tbl>
    <w:p w14:paraId="0A0D0325" w14:textId="4499F3F6" w:rsidR="00EA31AE" w:rsidRDefault="00F43F30">
      <w:r w:rsidRPr="00F43F30">
        <w:rPr>
          <w:b/>
          <w:bCs/>
        </w:rPr>
        <w:t>Table S2</w:t>
      </w:r>
      <w:r>
        <w:rPr>
          <w:b/>
          <w:bCs/>
        </w:rPr>
        <w:t>.</w:t>
      </w:r>
      <w:r>
        <w:t xml:space="preserve"> The detailed </w:t>
      </w:r>
      <w:r w:rsidRPr="00F43F30">
        <w:t>Clusters of Orthologous Groups of protein (COG) classification of</w:t>
      </w:r>
      <w:r>
        <w:t xml:space="preserve"> KKU-MC1.</w:t>
      </w:r>
    </w:p>
    <w:p w14:paraId="61310ADE" w14:textId="77777777" w:rsidR="00F43F30" w:rsidRDefault="00F43F30"/>
    <w:sectPr w:rsidR="00F43F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30"/>
    <w:rsid w:val="00EA31AE"/>
    <w:rsid w:val="00F4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5C04"/>
  <w15:chartTrackingRefBased/>
  <w15:docId w15:val="{C1723681-1326-455B-9AAC-884FC702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UPC" w:eastAsiaTheme="minorHAnsi" w:hAnsi="AngsanaUPC" w:cs="AngsanaUPC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rat Wongfaed</dc:creator>
  <cp:keywords/>
  <dc:description/>
  <cp:lastModifiedBy>Nantharat Wongfaed</cp:lastModifiedBy>
  <cp:revision>1</cp:revision>
  <dcterms:created xsi:type="dcterms:W3CDTF">2023-02-13T10:22:00Z</dcterms:created>
  <dcterms:modified xsi:type="dcterms:W3CDTF">2023-02-13T10:27:00Z</dcterms:modified>
</cp:coreProperties>
</file>